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076A" w:rsidRPr="00E044A9" w:rsidRDefault="00D2076A" w:rsidP="00D2076A">
      <w:pPr>
        <w:tabs>
          <w:tab w:val="left" w:pos="3560"/>
        </w:tabs>
        <w:spacing w:line="480" w:lineRule="auto"/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Supplemental Material</w:t>
      </w:r>
    </w:p>
    <w:p w:rsidR="00D2076A" w:rsidRDefault="00D2076A" w:rsidP="00D2076A">
      <w:pPr>
        <w:tabs>
          <w:tab w:val="left" w:pos="3560"/>
        </w:tabs>
        <w:spacing w:line="480" w:lineRule="auto"/>
        <w:rPr>
          <w:color w:val="000000" w:themeColor="text1"/>
        </w:rPr>
      </w:pPr>
    </w:p>
    <w:p w:rsidR="00D2076A" w:rsidRPr="000A5484" w:rsidRDefault="00D2076A" w:rsidP="00D2076A">
      <w:pPr>
        <w:spacing w:line="480" w:lineRule="auto"/>
        <w:rPr>
          <w:rFonts w:eastAsia="Times New Roman"/>
          <w:b/>
          <w:sz w:val="22"/>
          <w:szCs w:val="22"/>
        </w:rPr>
      </w:pPr>
      <w:r>
        <w:rPr>
          <w:rFonts w:eastAsia="Times New Roman"/>
          <w:b/>
          <w:sz w:val="22"/>
          <w:szCs w:val="22"/>
        </w:rPr>
        <w:t>Supplemental Table 1:  Risk of Bias of The Individual Studies by Cochrane Risk Assessment Tool</w:t>
      </w:r>
    </w:p>
    <w:p w:rsidR="00D2076A" w:rsidRDefault="00D2076A" w:rsidP="00D2076A">
      <w:pPr>
        <w:spacing w:line="480" w:lineRule="auto"/>
      </w:pPr>
    </w:p>
    <w:tbl>
      <w:tblPr>
        <w:tblStyle w:val="TableGrid"/>
        <w:tblW w:w="105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0"/>
        <w:gridCol w:w="1530"/>
        <w:gridCol w:w="1255"/>
        <w:gridCol w:w="1280"/>
        <w:gridCol w:w="1300"/>
      </w:tblGrid>
      <w:tr w:rsidR="00D2076A" w:rsidRPr="000A5484" w:rsidTr="00CB2BDE">
        <w:trPr>
          <w:trHeight w:val="289"/>
        </w:trPr>
        <w:tc>
          <w:tcPr>
            <w:tcW w:w="5220" w:type="dxa"/>
            <w:tcBorders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-HF-5 Pilot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-CHF-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-HF-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X-HF-5C</w:t>
            </w:r>
          </w:p>
        </w:tc>
      </w:tr>
      <w:tr w:rsidR="00D2076A" w:rsidRPr="007C4497" w:rsidTr="00CB2BDE">
        <w:trPr>
          <w:trHeight w:val="267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rFonts w:eastAsia="Times New Roman"/>
                <w:bCs/>
                <w:i/>
                <w:sz w:val="20"/>
                <w:szCs w:val="20"/>
                <w:lang w:val="en-GB"/>
              </w:rPr>
            </w:pPr>
            <w:r w:rsidRPr="000A5484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Random sequence generation </w:t>
            </w:r>
            <w:r w:rsidRPr="000A5484">
              <w:rPr>
                <w:rFonts w:eastAsia="Times New Roman"/>
                <w:bCs/>
                <w:i/>
                <w:sz w:val="20"/>
                <w:szCs w:val="20"/>
                <w:lang w:val="en-GB"/>
              </w:rPr>
              <w:t>(</w:t>
            </w:r>
            <w:r w:rsidRPr="000A5484">
              <w:rPr>
                <w:i/>
                <w:sz w:val="20"/>
                <w:szCs w:val="20"/>
              </w:rPr>
              <w:t>Selection bias</w:t>
            </w:r>
            <w:r w:rsidRPr="000A5484">
              <w:rPr>
                <w:rFonts w:eastAsia="Times New Roman"/>
                <w:bCs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13F4C674" wp14:editId="306E1081">
                  <wp:extent cx="167899" cy="157581"/>
                  <wp:effectExtent l="0" t="0" r="1016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097BFFD4" wp14:editId="75122F1F">
                  <wp:extent cx="167899" cy="157581"/>
                  <wp:effectExtent l="0" t="0" r="1016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55A6A090" wp14:editId="746A8828">
                  <wp:extent cx="167899" cy="157581"/>
                  <wp:effectExtent l="0" t="0" r="1016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35F64A30" wp14:editId="4488DD64">
                  <wp:extent cx="167899" cy="157581"/>
                  <wp:effectExtent l="0" t="0" r="1016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76A" w:rsidRPr="007C4497" w:rsidTr="00CB2BDE">
        <w:trPr>
          <w:trHeight w:val="251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rFonts w:eastAsia="Times New Roman"/>
                <w:bCs/>
                <w:i/>
                <w:sz w:val="20"/>
                <w:szCs w:val="20"/>
                <w:lang w:val="en-GB"/>
              </w:rPr>
            </w:pPr>
            <w:r w:rsidRPr="000A5484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Allocation concealment</w:t>
            </w:r>
            <w:r w:rsidRPr="000A5484">
              <w:rPr>
                <w:rFonts w:eastAsia="Times New Roman"/>
                <w:sz w:val="20"/>
                <w:szCs w:val="20"/>
              </w:rPr>
              <w:t xml:space="preserve"> </w:t>
            </w:r>
            <w:r w:rsidRPr="000A5484">
              <w:rPr>
                <w:rFonts w:eastAsia="Times New Roman"/>
                <w:bCs/>
                <w:i/>
                <w:sz w:val="20"/>
                <w:szCs w:val="20"/>
                <w:lang w:val="en-GB"/>
              </w:rPr>
              <w:t>(</w:t>
            </w:r>
            <w:r w:rsidRPr="000A5484">
              <w:rPr>
                <w:i/>
                <w:sz w:val="20"/>
                <w:szCs w:val="20"/>
              </w:rPr>
              <w:t>Selection bias</w:t>
            </w:r>
            <w:r w:rsidRPr="000A5484">
              <w:rPr>
                <w:rFonts w:eastAsia="Times New Roman"/>
                <w:bCs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51A229E2" wp14:editId="552D93CC">
                  <wp:extent cx="167899" cy="157581"/>
                  <wp:effectExtent l="0" t="0" r="1016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508BEB00" wp14:editId="22C33C70">
                  <wp:extent cx="167899" cy="157581"/>
                  <wp:effectExtent l="0" t="0" r="1016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36F25B92" wp14:editId="0AAFC370">
                  <wp:extent cx="167899" cy="157581"/>
                  <wp:effectExtent l="0" t="0" r="1016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13E95989" wp14:editId="7A1C98EF">
                  <wp:extent cx="167899" cy="157581"/>
                  <wp:effectExtent l="0" t="0" r="1016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76A" w:rsidRPr="007C4497" w:rsidTr="00CB2BDE">
        <w:trPr>
          <w:trHeight w:val="67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i/>
                <w:iCs/>
                <w:sz w:val="20"/>
                <w:szCs w:val="20"/>
                <w:vertAlign w:val="superscript"/>
              </w:rPr>
            </w:pPr>
            <w:r w:rsidRPr="000A5484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 xml:space="preserve">Blinding of participants and personnel </w:t>
            </w:r>
            <w:r w:rsidRPr="000A5484">
              <w:rPr>
                <w:rFonts w:eastAsia="Times New Roman"/>
                <w:bCs/>
                <w:i/>
                <w:sz w:val="20"/>
                <w:szCs w:val="20"/>
                <w:lang w:val="en-GB"/>
              </w:rPr>
              <w:t>(</w:t>
            </w:r>
            <w:r w:rsidRPr="000A5484">
              <w:rPr>
                <w:i/>
                <w:iCs/>
                <w:sz w:val="20"/>
                <w:szCs w:val="20"/>
              </w:rPr>
              <w:t>Performance bias)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3624038F" wp14:editId="1EA94CCF">
                  <wp:extent cx="167899" cy="157581"/>
                  <wp:effectExtent l="0" t="0" r="1016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5FF45C17" wp14:editId="3C7DD5B7">
                  <wp:extent cx="167899" cy="157581"/>
                  <wp:effectExtent l="0" t="0" r="1016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427CB4E2" wp14:editId="45340F0E">
                  <wp:extent cx="167899" cy="157581"/>
                  <wp:effectExtent l="0" t="0" r="1016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79325477" wp14:editId="1ADF44E8">
                  <wp:extent cx="167899" cy="157581"/>
                  <wp:effectExtent l="0" t="0" r="1016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76A" w:rsidRPr="007C4497" w:rsidTr="00CB2BDE">
        <w:trPr>
          <w:trHeight w:val="267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i/>
                <w:iCs/>
                <w:sz w:val="20"/>
                <w:szCs w:val="20"/>
                <w:vertAlign w:val="superscript"/>
              </w:rPr>
            </w:pPr>
            <w:r w:rsidRPr="000A5484">
              <w:rPr>
                <w:rFonts w:eastAsia="Times New Roman"/>
                <w:b/>
                <w:bCs/>
                <w:sz w:val="20"/>
                <w:szCs w:val="20"/>
              </w:rPr>
              <w:t xml:space="preserve">Blinding of outcome assessment </w:t>
            </w:r>
            <w:r w:rsidRPr="000A5484">
              <w:rPr>
                <w:rFonts w:eastAsia="Times New Roman"/>
                <w:bCs/>
                <w:i/>
                <w:sz w:val="20"/>
                <w:szCs w:val="20"/>
              </w:rPr>
              <w:t>(</w:t>
            </w:r>
            <w:r w:rsidRPr="000A5484">
              <w:rPr>
                <w:i/>
                <w:iCs/>
                <w:sz w:val="20"/>
                <w:szCs w:val="20"/>
              </w:rPr>
              <w:t>Detection bia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02632C83" wp14:editId="31AF41DB">
                  <wp:extent cx="167899" cy="157581"/>
                  <wp:effectExtent l="0" t="0" r="1016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2B7E451B" wp14:editId="262DDF6C">
                  <wp:extent cx="167899" cy="157581"/>
                  <wp:effectExtent l="0" t="0" r="1016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48E0F811" wp14:editId="7999891A">
                  <wp:extent cx="167899" cy="157581"/>
                  <wp:effectExtent l="0" t="0" r="1016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122D9DFD" wp14:editId="7B12A9FB">
                  <wp:extent cx="167899" cy="157581"/>
                  <wp:effectExtent l="0" t="0" r="1016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2076A" w:rsidRPr="007C4497" w:rsidTr="00CB2BDE">
        <w:trPr>
          <w:trHeight w:val="251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0A5484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Incomplete outcome data</w:t>
            </w:r>
            <w:r w:rsidRPr="000A5484">
              <w:rPr>
                <w:rFonts w:eastAsia="Times New Roman"/>
                <w:sz w:val="20"/>
                <w:szCs w:val="20"/>
              </w:rPr>
              <w:t xml:space="preserve"> </w:t>
            </w:r>
            <w:r w:rsidRPr="000A5484">
              <w:rPr>
                <w:rFonts w:eastAsia="Times New Roman"/>
                <w:i/>
                <w:sz w:val="20"/>
                <w:szCs w:val="20"/>
              </w:rPr>
              <w:t>(Attrition bia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160FEF6F" wp14:editId="7C612281">
                  <wp:extent cx="167899" cy="157581"/>
                  <wp:effectExtent l="0" t="0" r="1016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35759D02" wp14:editId="7C153029">
                  <wp:extent cx="167899" cy="157581"/>
                  <wp:effectExtent l="0" t="0" r="1016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53E59E50" wp14:editId="2AF74200">
                  <wp:extent cx="167899" cy="157581"/>
                  <wp:effectExtent l="0" t="0" r="1016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C219AE">
              <w:rPr>
                <w:noProof/>
              </w:rPr>
              <w:drawing>
                <wp:inline distT="0" distB="0" distL="0" distR="0" wp14:anchorId="6AABB2CB" wp14:editId="57F709CF">
                  <wp:extent cx="165735" cy="171260"/>
                  <wp:effectExtent l="0" t="0" r="12065" b="698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50" cy="180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*</w:t>
            </w:r>
          </w:p>
        </w:tc>
      </w:tr>
      <w:tr w:rsidR="00D2076A" w:rsidRPr="007C4497" w:rsidTr="00CB2BDE">
        <w:trPr>
          <w:trHeight w:val="267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rFonts w:eastAsia="Times New Roman"/>
                <w:i/>
                <w:sz w:val="20"/>
                <w:szCs w:val="20"/>
              </w:rPr>
            </w:pPr>
            <w:r w:rsidRPr="000A5484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Selective reporting</w:t>
            </w:r>
            <w:r w:rsidRPr="000A5484">
              <w:rPr>
                <w:rFonts w:eastAsia="Times New Roman"/>
                <w:sz w:val="20"/>
                <w:szCs w:val="20"/>
              </w:rPr>
              <w:t xml:space="preserve"> </w:t>
            </w:r>
            <w:r w:rsidRPr="000A5484">
              <w:rPr>
                <w:rFonts w:eastAsia="Times New Roman"/>
                <w:i/>
                <w:sz w:val="20"/>
                <w:szCs w:val="20"/>
              </w:rPr>
              <w:t>(Reporting bias)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3B4031E7" wp14:editId="28C72D62">
                  <wp:extent cx="167899" cy="157581"/>
                  <wp:effectExtent l="0" t="0" r="1016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7C24C07F" wp14:editId="28F9B54F">
                  <wp:extent cx="167899" cy="157581"/>
                  <wp:effectExtent l="0" t="0" r="1016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0EAD6434" wp14:editId="2CE9E3D3">
                  <wp:extent cx="167899" cy="157581"/>
                  <wp:effectExtent l="0" t="0" r="1016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C219AE">
              <w:rPr>
                <w:noProof/>
              </w:rPr>
              <w:drawing>
                <wp:inline distT="0" distB="0" distL="0" distR="0" wp14:anchorId="23D5F3B0" wp14:editId="61F27F34">
                  <wp:extent cx="165735" cy="171260"/>
                  <wp:effectExtent l="0" t="0" r="12065" b="698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4950" cy="1807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 New Roman"/>
              </w:rPr>
              <w:t>*</w:t>
            </w:r>
          </w:p>
        </w:tc>
      </w:tr>
      <w:tr w:rsidR="00D2076A" w:rsidRPr="007C4497" w:rsidTr="00CB2BDE">
        <w:trPr>
          <w:trHeight w:val="206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0A5484" w:rsidRDefault="00D2076A" w:rsidP="00CB2BDE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  <w:lang w:val="en-GB"/>
              </w:rPr>
            </w:pPr>
            <w:r w:rsidRPr="000A5484">
              <w:rPr>
                <w:rFonts w:eastAsia="Times New Roman"/>
                <w:b/>
                <w:bCs/>
                <w:sz w:val="20"/>
                <w:szCs w:val="20"/>
                <w:lang w:val="en-GB"/>
              </w:rPr>
              <w:t>Other sources of bia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E305A2" w:rsidRDefault="00D2076A" w:rsidP="00CB2BDE">
            <w:pPr>
              <w:spacing w:line="480" w:lineRule="auto"/>
              <w:rPr>
                <w:sz w:val="22"/>
                <w:szCs w:val="22"/>
                <w:vertAlign w:val="superscript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2F06C6AF" wp14:editId="3200E46B">
                  <wp:extent cx="167899" cy="157581"/>
                  <wp:effectExtent l="0" t="0" r="1016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6747A33A" wp14:editId="424DD76A">
                  <wp:extent cx="167899" cy="157581"/>
                  <wp:effectExtent l="0" t="0" r="1016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3F4DD433" wp14:editId="27D28870">
                  <wp:extent cx="167899" cy="157581"/>
                  <wp:effectExtent l="0" t="0" r="1016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076A" w:rsidRPr="007C4497" w:rsidRDefault="00D2076A" w:rsidP="00CB2BDE">
            <w:pPr>
              <w:spacing w:line="480" w:lineRule="auto"/>
              <w:rPr>
                <w:sz w:val="22"/>
                <w:szCs w:val="22"/>
              </w:rPr>
            </w:pPr>
            <w:r w:rsidRPr="006067F4">
              <w:rPr>
                <w:noProof/>
                <w:sz w:val="22"/>
                <w:szCs w:val="22"/>
              </w:rPr>
              <w:drawing>
                <wp:inline distT="0" distB="0" distL="0" distR="0" wp14:anchorId="52C8F758" wp14:editId="02C5CFD4">
                  <wp:extent cx="167899" cy="157581"/>
                  <wp:effectExtent l="0" t="0" r="1016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0165" cy="159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2076A" w:rsidRDefault="00D2076A" w:rsidP="00D2076A">
      <w:pPr>
        <w:spacing w:line="480" w:lineRule="auto"/>
      </w:pPr>
    </w:p>
    <w:p w:rsidR="00D2076A" w:rsidRDefault="00D2076A" w:rsidP="00D2076A">
      <w:pPr>
        <w:spacing w:line="480" w:lineRule="auto"/>
      </w:pPr>
    </w:p>
    <w:p w:rsidR="00D2076A" w:rsidRDefault="00D2076A" w:rsidP="00D2076A">
      <w:pPr>
        <w:spacing w:line="480" w:lineRule="auto"/>
      </w:pPr>
      <w:r w:rsidRPr="006067F4">
        <w:rPr>
          <w:noProof/>
          <w:sz w:val="22"/>
          <w:szCs w:val="22"/>
        </w:rPr>
        <w:drawing>
          <wp:inline distT="0" distB="0" distL="0" distR="0" wp14:anchorId="79C297DB" wp14:editId="3948B455">
            <wp:extent cx="167899" cy="157581"/>
            <wp:effectExtent l="0" t="0" r="1016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70165" cy="159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= Low risk of bias       </w:t>
      </w:r>
      <w:r w:rsidRPr="003B02BE">
        <w:rPr>
          <w:noProof/>
        </w:rPr>
        <w:drawing>
          <wp:inline distT="0" distB="0" distL="0" distR="0" wp14:anchorId="353AF087" wp14:editId="312A481B">
            <wp:extent cx="165735" cy="163480"/>
            <wp:effectExtent l="0" t="0" r="1206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3928" cy="171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= High Risk of bias       </w:t>
      </w:r>
      <w:r w:rsidRPr="00C219AE">
        <w:rPr>
          <w:noProof/>
        </w:rPr>
        <w:drawing>
          <wp:inline distT="0" distB="0" distL="0" distR="0" wp14:anchorId="3E1CFE36" wp14:editId="7951459D">
            <wp:extent cx="165735" cy="171260"/>
            <wp:effectExtent l="0" t="0" r="12065" b="698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4950" cy="180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= Unclear</w:t>
      </w:r>
    </w:p>
    <w:p w:rsidR="00D2076A" w:rsidRDefault="00D2076A" w:rsidP="00D2076A">
      <w:pPr>
        <w:spacing w:line="480" w:lineRule="auto"/>
      </w:pPr>
    </w:p>
    <w:p w:rsidR="00D2076A" w:rsidRPr="00C31E29" w:rsidRDefault="00D2076A" w:rsidP="00D2076A">
      <w:pPr>
        <w:spacing w:line="480" w:lineRule="auto"/>
        <w:rPr>
          <w:color w:val="000000" w:themeColor="text1"/>
        </w:rPr>
      </w:pPr>
      <w:r>
        <w:rPr>
          <w:rFonts w:eastAsia="Times New Roman"/>
        </w:rPr>
        <w:t>* Through review of the manuscript and supplemental data did not yield sufficient individualized outcome data to allow for proper assessment and review of the reported outcomes</w:t>
      </w:r>
    </w:p>
    <w:p w:rsidR="003A2158" w:rsidRDefault="003A2158">
      <w:bookmarkStart w:id="0" w:name="_GoBack"/>
      <w:bookmarkEnd w:id="0"/>
    </w:p>
    <w:sectPr w:rsidR="003A2158" w:rsidSect="00F344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76A"/>
    <w:rsid w:val="00143A49"/>
    <w:rsid w:val="003A2158"/>
    <w:rsid w:val="006B4292"/>
    <w:rsid w:val="00A20582"/>
    <w:rsid w:val="00B2057E"/>
    <w:rsid w:val="00D20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A50EE3-995E-4EEF-B1D4-0EEF85F47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76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76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o, Ramy, MD</dc:creator>
  <cp:keywords/>
  <dc:description/>
  <cp:lastModifiedBy>Mando, Ramy, MD</cp:lastModifiedBy>
  <cp:revision>1</cp:revision>
  <dcterms:created xsi:type="dcterms:W3CDTF">2019-02-25T14:17:00Z</dcterms:created>
  <dcterms:modified xsi:type="dcterms:W3CDTF">2019-02-25T14:17:00Z</dcterms:modified>
</cp:coreProperties>
</file>